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363"/>
        <w:gridCol w:w="992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363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363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992" w:type="dxa"/>
            <w:shd w:val="clear" w:color="auto" w:fill="auto"/>
          </w:tcPr>
          <w:p w14:paraId="7C5EA54D" w14:textId="642D8179" w:rsidR="004520D8" w:rsidRDefault="001259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640F69F7" w14:textId="34AECA66" w:rsidR="007451C6" w:rsidRDefault="007451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30976B58" w14:textId="4C668C07" w:rsidR="007451C6" w:rsidRDefault="00DA78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AFCE917" w14:textId="77777777" w:rsidR="007451C6" w:rsidRDefault="007451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4386F072" w:rsidR="007451C6" w:rsidRPr="005328FA" w:rsidRDefault="007451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28D28B0" w14:textId="3E6104AB" w:rsidR="004520D8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  <w:p w14:paraId="352D8F13" w14:textId="77777777" w:rsidR="0012599B" w:rsidRPr="005328FA" w:rsidRDefault="0012599B" w:rsidP="00304839">
            <w:pPr>
              <w:rPr>
                <w:rFonts w:ascii="Arial" w:eastAsia="Calibri" w:hAnsi="Arial" w:cs="Arial"/>
              </w:rPr>
            </w:pPr>
          </w:p>
        </w:tc>
      </w:tr>
      <w:tr w:rsidR="004520D8" w:rsidRPr="005328FA" w14:paraId="2810205A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363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992" w:type="dxa"/>
            <w:shd w:val="clear" w:color="auto" w:fill="auto"/>
          </w:tcPr>
          <w:p w14:paraId="6783A52B" w14:textId="2AC31E21" w:rsidR="004520D8" w:rsidRDefault="007451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26871A7E" w14:textId="1A67B43A" w:rsidR="0012599B" w:rsidRPr="005328FA" w:rsidRDefault="007451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  <w:r>
              <w:rPr>
                <w:rFonts w:ascii="Arial" w:eastAsia="Calibri" w:hAnsi="Arial" w:cs="Arial"/>
              </w:rPr>
              <w:br/>
              <w:t>Yes</w:t>
            </w:r>
          </w:p>
        </w:tc>
      </w:tr>
      <w:tr w:rsidR="004520D8" w:rsidRPr="005328FA" w14:paraId="41ED1465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363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992" w:type="dxa"/>
            <w:shd w:val="clear" w:color="auto" w:fill="auto"/>
          </w:tcPr>
          <w:p w14:paraId="34D3A347" w14:textId="206532AB" w:rsidR="004520D8" w:rsidRDefault="007451C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>
              <w:rPr>
                <w:rFonts w:ascii="Arial" w:eastAsia="Calibri" w:hAnsi="Arial" w:cs="Arial"/>
              </w:rPr>
              <w:br/>
            </w:r>
            <w:r w:rsidR="00CC27C1">
              <w:rPr>
                <w:rFonts w:ascii="Arial" w:eastAsia="Calibri" w:hAnsi="Arial" w:cs="Arial"/>
              </w:rPr>
              <w:t>Yes</w:t>
            </w:r>
          </w:p>
          <w:p w14:paraId="4447CD56" w14:textId="77777777" w:rsidR="007451C6" w:rsidRDefault="007451C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6EB9867" w14:textId="77777777" w:rsidR="007451C6" w:rsidRDefault="007451C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B90828D" w14:textId="687BB7FC" w:rsidR="007451C6" w:rsidRPr="005328FA" w:rsidRDefault="007451C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6BA3E19B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40A72D25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363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992" w:type="dxa"/>
            <w:shd w:val="clear" w:color="auto" w:fill="auto"/>
          </w:tcPr>
          <w:p w14:paraId="6D4E2CB0" w14:textId="2D8DE20D" w:rsidR="004520D8" w:rsidRDefault="007451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36743E1" w14:textId="6B155C96" w:rsidR="007451C6" w:rsidRPr="005328FA" w:rsidRDefault="007451C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3322C87F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363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992" w:type="dxa"/>
            <w:shd w:val="clear" w:color="auto" w:fill="auto"/>
          </w:tcPr>
          <w:p w14:paraId="3725D46E" w14:textId="77777777" w:rsidR="004520D8" w:rsidRDefault="00DA78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B6C2D2C" w14:textId="22520B88" w:rsidR="00DA78BE" w:rsidRDefault="00DA78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0911F7F" w14:textId="514B800B" w:rsidR="007451C6" w:rsidRDefault="00A72B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0CAE792" w14:textId="664C2AB2" w:rsidR="00DA78BE" w:rsidRPr="005328FA" w:rsidRDefault="002F3A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1A7222BB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363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992" w:type="dxa"/>
          </w:tcPr>
          <w:p w14:paraId="231FCA2A" w14:textId="77777777" w:rsidR="004520D8" w:rsidRDefault="00CB4C2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0716E43D" w14:textId="77777777" w:rsidR="00CB4C25" w:rsidRDefault="00CB4C2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FBA5272" w14:textId="32740C1C" w:rsidR="00CB4C25" w:rsidRPr="005328FA" w:rsidRDefault="00CB4C2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  <w:r>
              <w:rPr>
                <w:rFonts w:ascii="Arial" w:eastAsia="Calibri" w:hAnsi="Arial" w:cs="Arial"/>
              </w:rPr>
              <w:br/>
            </w:r>
            <w:r w:rsidR="00A72BEC"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143E9CBA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363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992" w:type="dxa"/>
            <w:shd w:val="clear" w:color="auto" w:fill="auto"/>
          </w:tcPr>
          <w:p w14:paraId="333965D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418C899" w14:textId="77777777" w:rsidR="005B02BA" w:rsidRDefault="005B02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75D481DA" w14:textId="77777777" w:rsidR="005B02BA" w:rsidRDefault="005B02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1D07D42E" w:rsidR="005B02BA" w:rsidRPr="005328FA" w:rsidRDefault="000D38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CDDB608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67495B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67495B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363" w:type="dxa"/>
            <w:shd w:val="clear" w:color="auto" w:fill="auto"/>
          </w:tcPr>
          <w:p w14:paraId="44C193A8" w14:textId="053200DE" w:rsidR="004520D8" w:rsidRPr="0067495B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67495B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992" w:type="dxa"/>
            <w:shd w:val="clear" w:color="auto" w:fill="auto"/>
          </w:tcPr>
          <w:p w14:paraId="3B770EE0" w14:textId="77777777" w:rsidR="004520D8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61828003" w14:textId="5909F126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553FDCE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3E2F77B2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3E0FCA6C" w:rsidR="00A34BB4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6FDDB6A" w14:textId="77777777" w:rsidTr="00A34BB4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123CB66F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363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992" w:type="dxa"/>
            <w:shd w:val="clear" w:color="auto" w:fill="auto"/>
          </w:tcPr>
          <w:p w14:paraId="094AD5EF" w14:textId="6D75133F" w:rsidR="004520D8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6949A4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363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992" w:type="dxa"/>
            <w:shd w:val="clear" w:color="auto" w:fill="auto"/>
          </w:tcPr>
          <w:p w14:paraId="2A0F70DB" w14:textId="3F704CED" w:rsidR="004520D8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363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992" w:type="dxa"/>
            <w:shd w:val="clear" w:color="auto" w:fill="auto"/>
          </w:tcPr>
          <w:p w14:paraId="5243EF72" w14:textId="77777777" w:rsidR="004520D8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848119E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45AC899C" w14:textId="396D23FA" w:rsidR="00A34BB4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2EAE74A9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FD8C0E6" w:rsidR="004520D8" w:rsidRPr="0067495B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67495B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363" w:type="dxa"/>
            <w:shd w:val="clear" w:color="auto" w:fill="auto"/>
          </w:tcPr>
          <w:p w14:paraId="74E0917C" w14:textId="77777777" w:rsidR="004520D8" w:rsidRPr="0067495B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992" w:type="dxa"/>
            <w:shd w:val="clear" w:color="auto" w:fill="auto"/>
          </w:tcPr>
          <w:p w14:paraId="04BABC28" w14:textId="77777777" w:rsidR="004520D8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0D741280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EDB9B89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2897731" w14:textId="2F32180E" w:rsidR="00A34BB4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060134DE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29EAC91D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363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992" w:type="dxa"/>
            <w:shd w:val="clear" w:color="auto" w:fill="auto"/>
          </w:tcPr>
          <w:p w14:paraId="2FD1A59B" w14:textId="77777777" w:rsidR="004520D8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3EF05BB8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6AD4EFD2" w14:textId="388CFE6D" w:rsidR="00A34BB4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61B6B00E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363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992" w:type="dxa"/>
            <w:shd w:val="clear" w:color="auto" w:fill="auto"/>
          </w:tcPr>
          <w:p w14:paraId="1409604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6C07FD4" w14:textId="74AD6122" w:rsidR="00A34BB4" w:rsidRDefault="00842F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4BA14A47" w14:textId="18AEB0B8" w:rsidR="00A34BB4" w:rsidRPr="005328FA" w:rsidRDefault="00842F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61F4CCA4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363" w:type="dxa"/>
            <w:shd w:val="clear" w:color="auto" w:fill="auto"/>
          </w:tcPr>
          <w:p w14:paraId="5AD424A5" w14:textId="77777777" w:rsidR="004520D8" w:rsidRPr="0067495B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992" w:type="dxa"/>
            <w:shd w:val="clear" w:color="auto" w:fill="auto"/>
          </w:tcPr>
          <w:p w14:paraId="63200114" w14:textId="5FD4AC80" w:rsidR="004520D8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10AEFD07" w14:textId="1A46243B" w:rsidR="00A34BB4" w:rsidRDefault="00932BD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CEA9D5D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394AB730" w14:textId="5D71D7AA" w:rsidR="00A34BB4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076902A3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4FA3E415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363" w:type="dxa"/>
            <w:shd w:val="clear" w:color="auto" w:fill="auto"/>
          </w:tcPr>
          <w:p w14:paraId="76407A88" w14:textId="77777777" w:rsidR="004520D8" w:rsidRPr="0067495B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992" w:type="dxa"/>
            <w:shd w:val="clear" w:color="auto" w:fill="auto"/>
          </w:tcPr>
          <w:p w14:paraId="7E045620" w14:textId="736B6D05" w:rsidR="004520D8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363" w:type="dxa"/>
            <w:shd w:val="clear" w:color="auto" w:fill="auto"/>
          </w:tcPr>
          <w:p w14:paraId="5255F2B1" w14:textId="77777777" w:rsidR="004520D8" w:rsidRPr="0067495B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67495B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495B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992" w:type="dxa"/>
            <w:shd w:val="clear" w:color="auto" w:fill="auto"/>
          </w:tcPr>
          <w:p w14:paraId="6D2241B7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63FFDD8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GoBack"/>
            <w:bookmarkEnd w:id="0"/>
            <w:r>
              <w:rPr>
                <w:rFonts w:ascii="Arial" w:eastAsia="Calibri" w:hAnsi="Arial" w:cs="Arial"/>
              </w:rPr>
              <w:t>No</w:t>
            </w:r>
          </w:p>
          <w:p w14:paraId="6A60DF6B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  <w:p w14:paraId="68D3721A" w14:textId="2FE90379" w:rsidR="00A34BB4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1680DE0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363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992" w:type="dxa"/>
            <w:shd w:val="clear" w:color="auto" w:fill="auto"/>
          </w:tcPr>
          <w:p w14:paraId="1065481B" w14:textId="1936FC2C" w:rsidR="004520D8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363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992" w:type="dxa"/>
            <w:shd w:val="clear" w:color="auto" w:fill="auto"/>
          </w:tcPr>
          <w:p w14:paraId="6D74D4D6" w14:textId="77777777" w:rsidR="004520D8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282E42A" w14:textId="77777777" w:rsidR="00A34BB4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36160011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363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992" w:type="dxa"/>
            <w:shd w:val="clear" w:color="auto" w:fill="auto"/>
          </w:tcPr>
          <w:p w14:paraId="64305554" w14:textId="050D5C6E" w:rsidR="004520D8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2E421163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363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992" w:type="dxa"/>
            <w:shd w:val="clear" w:color="auto" w:fill="auto"/>
          </w:tcPr>
          <w:p w14:paraId="3F71A803" w14:textId="77777777" w:rsidR="004520D8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EE55030" w14:textId="6C9F89AD" w:rsidR="00A34BB4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A34BB4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363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992" w:type="dxa"/>
            <w:shd w:val="clear" w:color="auto" w:fill="auto"/>
          </w:tcPr>
          <w:p w14:paraId="791EDA28" w14:textId="06473FCE" w:rsidR="004520D8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363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992" w:type="dxa"/>
            <w:shd w:val="clear" w:color="auto" w:fill="auto"/>
          </w:tcPr>
          <w:p w14:paraId="369A4A16" w14:textId="7667649A" w:rsidR="004520D8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363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992" w:type="dxa"/>
            <w:shd w:val="clear" w:color="auto" w:fill="auto"/>
          </w:tcPr>
          <w:p w14:paraId="6228C206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 &amp; 4</w:t>
            </w:r>
          </w:p>
          <w:p w14:paraId="61FFF564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C676BCD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1BA5D470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67ED8BB8" w14:textId="26D11B70" w:rsidR="00A34BB4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43D39392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363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992" w:type="dxa"/>
            <w:shd w:val="clear" w:color="auto" w:fill="auto"/>
          </w:tcPr>
          <w:p w14:paraId="5642B0F0" w14:textId="77777777" w:rsidR="004520D8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578ABB8E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376D145A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EB299EF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5529FA3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44747C36" w14:textId="6AB3D74E" w:rsidR="00A34BB4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057B1EA" w14:textId="77777777" w:rsidR="004520D8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  <w:p w14:paraId="4DE6612E" w14:textId="6DC2F166" w:rsidR="00A34BB4" w:rsidRPr="005328FA" w:rsidRDefault="00A34BB4" w:rsidP="00304839">
            <w:pPr>
              <w:rPr>
                <w:rFonts w:ascii="Arial" w:eastAsia="Calibri" w:hAnsi="Arial" w:cs="Arial"/>
              </w:rPr>
            </w:pPr>
          </w:p>
        </w:tc>
      </w:tr>
      <w:tr w:rsidR="004520D8" w:rsidRPr="005328FA" w14:paraId="183AF21E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363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992" w:type="dxa"/>
            <w:shd w:val="clear" w:color="auto" w:fill="auto"/>
          </w:tcPr>
          <w:p w14:paraId="0F512B0A" w14:textId="77777777" w:rsidR="004520D8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1646482B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14B59C3" w14:textId="77777777" w:rsidR="00A34BB4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62BF53E5" w:rsidR="00A34BB4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49F5C45A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37ECC79F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363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992" w:type="dxa"/>
            <w:shd w:val="clear" w:color="auto" w:fill="auto"/>
          </w:tcPr>
          <w:p w14:paraId="61027206" w14:textId="54EA2944" w:rsidR="004520D8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 12</w:t>
            </w:r>
          </w:p>
          <w:p w14:paraId="35DD375B" w14:textId="485C3EA8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830DC57" w14:textId="77777777" w:rsidR="00A34BB4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EF00B7F" w14:textId="6CC17674" w:rsidR="00A34BB4" w:rsidRPr="005328FA" w:rsidRDefault="00A34B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7C596A8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5581B9CB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363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992" w:type="dxa"/>
            <w:shd w:val="clear" w:color="auto" w:fill="auto"/>
          </w:tcPr>
          <w:p w14:paraId="0E49CB59" w14:textId="77777777" w:rsidR="004520D8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1FD8B5DD" w14:textId="77777777" w:rsidR="00A34BB4" w:rsidRPr="005328FA" w:rsidRDefault="00A34B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400ABB79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363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992" w:type="dxa"/>
            <w:shd w:val="clear" w:color="auto" w:fill="auto"/>
          </w:tcPr>
          <w:p w14:paraId="4FBF8BD3" w14:textId="77777777" w:rsidR="004520D8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 5</w:t>
            </w:r>
          </w:p>
          <w:p w14:paraId="53C94407" w14:textId="77777777" w:rsidR="009C5BBE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1A1C5A93" w14:textId="77777777" w:rsidR="009C5BBE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8E2D551" w14:textId="74C78200" w:rsidR="009C5BBE" w:rsidRPr="005328FA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3DB5CA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32835E5A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363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992" w:type="dxa"/>
            <w:shd w:val="clear" w:color="auto" w:fill="auto"/>
          </w:tcPr>
          <w:p w14:paraId="2AD695CD" w14:textId="24D33C01" w:rsidR="004520D8" w:rsidRPr="005328FA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363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992" w:type="dxa"/>
            <w:shd w:val="clear" w:color="auto" w:fill="auto"/>
          </w:tcPr>
          <w:p w14:paraId="73EDA910" w14:textId="56B1AB88" w:rsidR="004520D8" w:rsidRPr="005328FA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811E82D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363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992" w:type="dxa"/>
            <w:shd w:val="clear" w:color="auto" w:fill="auto"/>
          </w:tcPr>
          <w:p w14:paraId="790E70F2" w14:textId="77777777" w:rsidR="004520D8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 5</w:t>
            </w:r>
          </w:p>
          <w:p w14:paraId="1012404A" w14:textId="77777777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3972276" w14:textId="5160A7D4" w:rsidR="009C5BBE" w:rsidRPr="005328FA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27390424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363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992" w:type="dxa"/>
            <w:shd w:val="clear" w:color="auto" w:fill="auto"/>
          </w:tcPr>
          <w:p w14:paraId="04134630" w14:textId="77777777" w:rsidR="004520D8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6, 7</w:t>
            </w:r>
          </w:p>
          <w:p w14:paraId="0C6AF42F" w14:textId="60195EF1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2E17E6A" w14:textId="7D02663E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6277FA9D" w14:textId="4ADFE537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A694514" w14:textId="77777777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08DE16B" w14:textId="7F118618" w:rsidR="009C5BBE" w:rsidRPr="005328FA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625E9126" w14:textId="77777777" w:rsidTr="00A34BB4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034E0D91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363" w:type="dxa"/>
            <w:shd w:val="clear" w:color="auto" w:fill="auto"/>
          </w:tcPr>
          <w:p w14:paraId="5052E26F" w14:textId="77777777" w:rsidR="004520D8" w:rsidRPr="00FF390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FF390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FF390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FF390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992" w:type="dxa"/>
            <w:shd w:val="clear" w:color="auto" w:fill="auto"/>
          </w:tcPr>
          <w:p w14:paraId="176EA6ED" w14:textId="77777777" w:rsidR="004520D8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0B069AC8" w14:textId="77777777" w:rsidR="009C5BBE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76CA57A" w14:textId="77777777" w:rsidR="009C5BBE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6242D5D3" w14:textId="77777777" w:rsidR="009C5BBE" w:rsidRDefault="009C5BB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DED4436" w14:textId="3911DAC4" w:rsidR="00842F61" w:rsidRPr="005328FA" w:rsidRDefault="00842F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029840B5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3D9B584B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363" w:type="dxa"/>
            <w:shd w:val="clear" w:color="auto" w:fill="auto"/>
          </w:tcPr>
          <w:p w14:paraId="710CBE5D" w14:textId="77777777" w:rsidR="004520D8" w:rsidRPr="00FF390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FF390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FF390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992" w:type="dxa"/>
            <w:shd w:val="clear" w:color="auto" w:fill="auto"/>
          </w:tcPr>
          <w:p w14:paraId="275FFBA4" w14:textId="77777777" w:rsidR="004520D8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</w:t>
            </w:r>
          </w:p>
          <w:p w14:paraId="2845899D" w14:textId="77777777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EBD0702" w14:textId="77777777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361B3ECC" w14:textId="18588B12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7DBF953" w14:textId="0878BBA2" w:rsidR="00704E81" w:rsidRDefault="00704E8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6C51A8B" w14:textId="3AA6ADA2" w:rsidR="009C5BBE" w:rsidRPr="005328FA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04C28955" w:rsidR="004520D8" w:rsidRPr="00FF390A" w:rsidRDefault="004520D8" w:rsidP="00304839">
            <w:pPr>
              <w:rPr>
                <w:rFonts w:ascii="Arial" w:eastAsia="Calibri" w:hAnsi="Arial" w:cs="Arial"/>
              </w:rPr>
            </w:pPr>
            <w:r w:rsidRPr="00FF390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363" w:type="dxa"/>
            <w:shd w:val="clear" w:color="auto" w:fill="auto"/>
          </w:tcPr>
          <w:p w14:paraId="6F7386D0" w14:textId="77777777" w:rsidR="004520D8" w:rsidRPr="00FF390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FF390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FF390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F390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992" w:type="dxa"/>
            <w:shd w:val="clear" w:color="auto" w:fill="auto"/>
          </w:tcPr>
          <w:p w14:paraId="6B0BAD36" w14:textId="77777777" w:rsidR="004520D8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4D608549" w14:textId="77777777" w:rsidR="009C5BBE" w:rsidRDefault="009C5BB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BD5F36C" w14:textId="1CDA9218" w:rsidR="009C5BBE" w:rsidRPr="005328FA" w:rsidRDefault="00842F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0AE61A63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A3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363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992" w:type="dxa"/>
            <w:shd w:val="clear" w:color="auto" w:fill="auto"/>
          </w:tcPr>
          <w:p w14:paraId="27EA404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1E9884D" w14:textId="05AB513F" w:rsidR="00704E81" w:rsidRPr="005328FA" w:rsidRDefault="00704E8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5EAB15AF" w14:textId="77777777" w:rsidTr="00A3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363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992" w:type="dxa"/>
            <w:shd w:val="clear" w:color="auto" w:fill="auto"/>
          </w:tcPr>
          <w:p w14:paraId="1CFC1BB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4196E5A" w14:textId="632CF541" w:rsidR="00704E81" w:rsidRPr="005328FA" w:rsidRDefault="00704E8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0D3859"/>
    <w:rsid w:val="0012599B"/>
    <w:rsid w:val="002F3AE6"/>
    <w:rsid w:val="00377DF2"/>
    <w:rsid w:val="003B26B9"/>
    <w:rsid w:val="003C7173"/>
    <w:rsid w:val="003E7660"/>
    <w:rsid w:val="004520D8"/>
    <w:rsid w:val="004A1EDE"/>
    <w:rsid w:val="004C5961"/>
    <w:rsid w:val="005B02BA"/>
    <w:rsid w:val="0067495B"/>
    <w:rsid w:val="00704E81"/>
    <w:rsid w:val="00737319"/>
    <w:rsid w:val="007451C6"/>
    <w:rsid w:val="00765673"/>
    <w:rsid w:val="00842F61"/>
    <w:rsid w:val="008E720B"/>
    <w:rsid w:val="008E7419"/>
    <w:rsid w:val="00932BD5"/>
    <w:rsid w:val="009C5BBE"/>
    <w:rsid w:val="009F2E96"/>
    <w:rsid w:val="00A34BB4"/>
    <w:rsid w:val="00A72BEC"/>
    <w:rsid w:val="00B8648A"/>
    <w:rsid w:val="00CB4C25"/>
    <w:rsid w:val="00CC27C1"/>
    <w:rsid w:val="00D31282"/>
    <w:rsid w:val="00DA78BE"/>
    <w:rsid w:val="00FD624F"/>
    <w:rsid w:val="00FF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45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1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1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1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1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241</Words>
  <Characters>707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ahin Binte Naeem Janjua</cp:lastModifiedBy>
  <cp:revision>4</cp:revision>
  <dcterms:created xsi:type="dcterms:W3CDTF">2020-05-07T14:33:00Z</dcterms:created>
  <dcterms:modified xsi:type="dcterms:W3CDTF">2020-05-0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